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0-4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62-8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07-1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04-1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15-1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30-1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38-1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47-1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60-17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64-17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32-253</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72-19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82-19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33-2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87-19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95-2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10-230 and Tables S5 and S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32-25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5 and S6, Figures S8 and S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07-380 and Figures 4-6 and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07-38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426-48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466-48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485-49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tered to the online authors’ site and in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Charles King</cp:lastModifiedBy>
  <dcterms:modified xsi:type="dcterms:W3CDTF">2015-06-30T14:09:00Z</dcterms:modified>
  <cp:revision>6</cp:revision>
  <dc:subject/>
  <dc:title>Microsoft Word - PRISMA 2009 Checklist.doc</dc:title>
</cp:coreProperties>
</file>